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13C7F" w14:textId="77777777" w:rsidR="00B92506" w:rsidRPr="00A80DA8" w:rsidRDefault="00B92506" w:rsidP="00B92506">
      <w:pPr>
        <w:pStyle w:val="Heading1"/>
      </w:pPr>
      <w:r>
        <w:t>Additional file</w:t>
      </w:r>
      <w:r>
        <w:rPr>
          <w:b/>
          <w:bCs/>
        </w:rPr>
        <w:t xml:space="preserve"> </w:t>
      </w:r>
      <w:r w:rsidRPr="00A80DA8">
        <w:t>1.</w:t>
      </w:r>
      <w:r>
        <w:t xml:space="preserve"> Search terms and strategy for Medline database</w:t>
      </w:r>
    </w:p>
    <w:p w14:paraId="773A8DE7" w14:textId="77777777" w:rsidR="00B92506" w:rsidRDefault="00B92506" w:rsidP="00B92506">
      <w:pPr>
        <w:rPr>
          <w:rFonts w:ascii="Calibri" w:hAnsi="Calibri" w:cs="Calibri"/>
          <w:sz w:val="22"/>
          <w:szCs w:val="22"/>
        </w:rPr>
      </w:pPr>
    </w:p>
    <w:p w14:paraId="1C62D8D9" w14:textId="743CA341" w:rsidR="00B92506" w:rsidRDefault="00B92506" w:rsidP="00B92506">
      <w:pPr>
        <w:rPr>
          <w:rFonts w:ascii="Calibri" w:hAnsi="Calibri" w:cs="Calibri"/>
          <w:sz w:val="22"/>
          <w:szCs w:val="22"/>
        </w:rPr>
      </w:pPr>
      <w:r w:rsidRPr="00A80DA8">
        <w:rPr>
          <w:rFonts w:ascii="Calibri" w:hAnsi="Calibri" w:cs="Calibri"/>
          <w:sz w:val="22"/>
          <w:szCs w:val="22"/>
        </w:rPr>
        <w:t xml:space="preserve">This </w:t>
      </w:r>
      <w:r w:rsidR="00437D27">
        <w:rPr>
          <w:rFonts w:ascii="Calibri" w:hAnsi="Calibri" w:cs="Calibri"/>
          <w:sz w:val="22"/>
          <w:szCs w:val="22"/>
        </w:rPr>
        <w:t xml:space="preserve">additional file </w:t>
      </w:r>
      <w:r>
        <w:rPr>
          <w:rFonts w:ascii="Calibri" w:hAnsi="Calibri" w:cs="Calibri"/>
          <w:sz w:val="22"/>
          <w:szCs w:val="22"/>
        </w:rPr>
        <w:t>provides full details of the search string used for the search of the Medline database, with the date</w:t>
      </w:r>
      <w:r w:rsidR="00437D27">
        <w:rPr>
          <w:rFonts w:ascii="Calibri" w:hAnsi="Calibri" w:cs="Calibri"/>
          <w:sz w:val="22"/>
          <w:szCs w:val="22"/>
        </w:rPr>
        <w:t xml:space="preserve"> of the original search</w:t>
      </w:r>
      <w:r>
        <w:rPr>
          <w:rFonts w:ascii="Calibri" w:hAnsi="Calibri" w:cs="Calibri"/>
          <w:sz w:val="22"/>
          <w:szCs w:val="22"/>
        </w:rPr>
        <w:t xml:space="preserve"> and </w:t>
      </w:r>
      <w:r w:rsidR="00437D27">
        <w:rPr>
          <w:rFonts w:ascii="Calibri" w:hAnsi="Calibri" w:cs="Calibri"/>
          <w:sz w:val="22"/>
          <w:szCs w:val="22"/>
        </w:rPr>
        <w:t xml:space="preserve">the </w:t>
      </w:r>
      <w:r>
        <w:rPr>
          <w:rFonts w:ascii="Calibri" w:hAnsi="Calibri" w:cs="Calibri"/>
          <w:sz w:val="22"/>
          <w:szCs w:val="22"/>
        </w:rPr>
        <w:t>number of references (in parentheses at the end of each row) returned.</w:t>
      </w:r>
      <w:r w:rsidR="001E2C23">
        <w:rPr>
          <w:rFonts w:ascii="Calibri" w:hAnsi="Calibri" w:cs="Calibri"/>
          <w:sz w:val="22"/>
          <w:szCs w:val="22"/>
        </w:rPr>
        <w:t xml:space="preserve"> Th</w:t>
      </w:r>
      <w:r w:rsidR="00437D27">
        <w:rPr>
          <w:rFonts w:ascii="Calibri" w:hAnsi="Calibri" w:cs="Calibri"/>
          <w:sz w:val="22"/>
          <w:szCs w:val="22"/>
        </w:rPr>
        <w:t>e</w:t>
      </w:r>
      <w:r w:rsidR="001E2C23">
        <w:rPr>
          <w:rFonts w:ascii="Calibri" w:hAnsi="Calibri" w:cs="Calibri"/>
          <w:sz w:val="22"/>
          <w:szCs w:val="22"/>
        </w:rPr>
        <w:t xml:space="preserve"> search</w:t>
      </w:r>
      <w:r w:rsidR="00437D27">
        <w:rPr>
          <w:rFonts w:ascii="Calibri" w:hAnsi="Calibri" w:cs="Calibri"/>
          <w:sz w:val="22"/>
          <w:szCs w:val="22"/>
        </w:rPr>
        <w:t xml:space="preserve"> of this database</w:t>
      </w:r>
      <w:r w:rsidR="001E2C23">
        <w:rPr>
          <w:rFonts w:ascii="Calibri" w:hAnsi="Calibri" w:cs="Calibri"/>
          <w:sz w:val="22"/>
          <w:szCs w:val="22"/>
        </w:rPr>
        <w:t xml:space="preserve"> was subsequently updated on 22 April 2020 with coverage dates </w:t>
      </w:r>
      <w:r w:rsidR="00437D27">
        <w:rPr>
          <w:rFonts w:ascii="Calibri" w:hAnsi="Calibri" w:cs="Calibri"/>
          <w:sz w:val="22"/>
          <w:szCs w:val="22"/>
        </w:rPr>
        <w:t xml:space="preserve">of </w:t>
      </w:r>
      <w:r w:rsidR="001E2C23">
        <w:rPr>
          <w:rFonts w:ascii="Calibri" w:hAnsi="Calibri" w:cs="Calibri"/>
          <w:sz w:val="22"/>
          <w:szCs w:val="22"/>
        </w:rPr>
        <w:t xml:space="preserve">1946 to </w:t>
      </w:r>
      <w:r w:rsidR="00437D27">
        <w:rPr>
          <w:rFonts w:ascii="Calibri" w:hAnsi="Calibri" w:cs="Calibri"/>
          <w:sz w:val="22"/>
          <w:szCs w:val="22"/>
        </w:rPr>
        <w:t xml:space="preserve">21 </w:t>
      </w:r>
      <w:r w:rsidR="001E2C23">
        <w:rPr>
          <w:rFonts w:ascii="Calibri" w:hAnsi="Calibri" w:cs="Calibri"/>
          <w:sz w:val="22"/>
          <w:szCs w:val="22"/>
        </w:rPr>
        <w:t>April 2020.</w:t>
      </w:r>
    </w:p>
    <w:p w14:paraId="1725AF1D" w14:textId="77777777" w:rsidR="00B92506" w:rsidRDefault="00B92506" w:rsidP="00B92506">
      <w:pPr>
        <w:rPr>
          <w:rFonts w:ascii="Calibri" w:hAnsi="Calibri" w:cs="Calibri"/>
          <w:sz w:val="22"/>
          <w:szCs w:val="22"/>
        </w:rPr>
      </w:pPr>
    </w:p>
    <w:tbl>
      <w:tblPr>
        <w:tblW w:w="9204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2"/>
        <w:gridCol w:w="5662"/>
      </w:tblGrid>
      <w:tr w:rsidR="00B92506" w:rsidRPr="00B543C0" w14:paraId="0BFF61E7" w14:textId="77777777" w:rsidTr="00A80DA8">
        <w:tc>
          <w:tcPr>
            <w:tcW w:w="35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BB9A71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Database name</w:t>
            </w:r>
          </w:p>
        </w:tc>
        <w:tc>
          <w:tcPr>
            <w:tcW w:w="5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20AFA8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Medline</w:t>
            </w:r>
          </w:p>
        </w:tc>
      </w:tr>
      <w:tr w:rsidR="00B92506" w:rsidRPr="00B543C0" w14:paraId="69806D7D" w14:textId="77777777" w:rsidTr="00A80DA8">
        <w:tc>
          <w:tcPr>
            <w:tcW w:w="35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5B924A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Database platform</w:t>
            </w:r>
          </w:p>
        </w:tc>
        <w:tc>
          <w:tcPr>
            <w:tcW w:w="5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0803A3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proofErr w:type="spellStart"/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OvidSP</w:t>
            </w:r>
            <w:proofErr w:type="spellEnd"/>
          </w:p>
        </w:tc>
      </w:tr>
      <w:tr w:rsidR="00B92506" w:rsidRPr="00B543C0" w14:paraId="041C8BB9" w14:textId="77777777" w:rsidTr="00A80DA8">
        <w:tc>
          <w:tcPr>
            <w:tcW w:w="35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F5361D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Dates of database coverage </w:t>
            </w:r>
          </w:p>
        </w:tc>
        <w:tc>
          <w:tcPr>
            <w:tcW w:w="5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29F158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Ovid MEDLINE(R) and </w:t>
            </w:r>
            <w:proofErr w:type="spellStart"/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Epub</w:t>
            </w:r>
            <w:proofErr w:type="spellEnd"/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 Ahead of Print, In-Process &amp; Other Non-Indexed Citations and Daily 1946 to October 22, 2018</w:t>
            </w:r>
          </w:p>
        </w:tc>
      </w:tr>
      <w:tr w:rsidR="00B92506" w:rsidRPr="00B543C0" w14:paraId="590C87A2" w14:textId="77777777" w:rsidTr="00A80DA8">
        <w:tc>
          <w:tcPr>
            <w:tcW w:w="35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28E803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Date searched</w:t>
            </w:r>
          </w:p>
        </w:tc>
        <w:tc>
          <w:tcPr>
            <w:tcW w:w="5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599094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23/10/2018</w:t>
            </w:r>
          </w:p>
        </w:tc>
      </w:tr>
      <w:tr w:rsidR="00B92506" w:rsidRPr="00B543C0" w14:paraId="72B1DB99" w14:textId="77777777" w:rsidTr="00A80DA8">
        <w:tc>
          <w:tcPr>
            <w:tcW w:w="35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BC3415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Searched by</w:t>
            </w:r>
          </w:p>
        </w:tc>
        <w:tc>
          <w:tcPr>
            <w:tcW w:w="5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26E87D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JF</w:t>
            </w:r>
          </w:p>
        </w:tc>
      </w:tr>
      <w:tr w:rsidR="00B92506" w:rsidRPr="00B543C0" w14:paraId="1BB1A964" w14:textId="77777777" w:rsidTr="00A80DA8">
        <w:tc>
          <w:tcPr>
            <w:tcW w:w="35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4274C5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Number of results</w:t>
            </w:r>
          </w:p>
        </w:tc>
        <w:tc>
          <w:tcPr>
            <w:tcW w:w="5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866A88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4701</w:t>
            </w:r>
          </w:p>
        </w:tc>
      </w:tr>
      <w:tr w:rsidR="00B92506" w:rsidRPr="00B543C0" w14:paraId="416D2019" w14:textId="77777777" w:rsidTr="00A80DA8">
        <w:tc>
          <w:tcPr>
            <w:tcW w:w="35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C2DD5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EndNote import order</w:t>
            </w:r>
          </w:p>
        </w:tc>
        <w:tc>
          <w:tcPr>
            <w:tcW w:w="5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70951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1</w:t>
            </w:r>
          </w:p>
        </w:tc>
      </w:tr>
      <w:tr w:rsidR="00B92506" w:rsidRPr="00B543C0" w14:paraId="6731CA77" w14:textId="77777777" w:rsidTr="00A80DA8">
        <w:tc>
          <w:tcPr>
            <w:tcW w:w="35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5375A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Number of results once duplicates removed</w:t>
            </w:r>
          </w:p>
        </w:tc>
        <w:tc>
          <w:tcPr>
            <w:tcW w:w="5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92A1F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4596</w:t>
            </w:r>
          </w:p>
        </w:tc>
      </w:tr>
      <w:tr w:rsidR="00B92506" w:rsidRPr="00B543C0" w14:paraId="35B37A9B" w14:textId="77777777" w:rsidTr="00A80DA8">
        <w:tc>
          <w:tcPr>
            <w:tcW w:w="35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123F3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Search strategy notes</w:t>
            </w:r>
          </w:p>
        </w:tc>
        <w:tc>
          <w:tcPr>
            <w:tcW w:w="566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D10A0" w14:textId="77777777" w:rsidR="00B92506" w:rsidRPr="00A80DA8" w:rsidRDefault="00B92506" w:rsidP="00A80DA8">
            <w:pPr>
              <w:rPr>
                <w:rFonts w:ascii="Calibri" w:hAnsi="Calibri" w:cs="Calibri"/>
                <w:sz w:val="22"/>
                <w:szCs w:val="22"/>
                <w:lang w:eastAsia="en-GB"/>
              </w:rPr>
            </w:pP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Search lines ending in a ‘/’ are subject heading searches.</w:t>
            </w: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br/>
              <w:t>Search lines beginning ‘exp’ are exploded subject heading searches.</w:t>
            </w: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br/>
              <w:t>Search lines ending in .</w:t>
            </w:r>
            <w:proofErr w:type="spellStart"/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ti,ab</w:t>
            </w:r>
            <w:proofErr w:type="spellEnd"/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>. search in the title and abstract only.</w:t>
            </w: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br/>
              <w:t>or/</w:t>
            </w:r>
            <w:r w:rsidRPr="00A80DA8">
              <w:rPr>
                <w:rFonts w:ascii="Calibri" w:hAnsi="Calibri" w:cs="Calibri"/>
                <w:i/>
                <w:sz w:val="22"/>
                <w:szCs w:val="22"/>
                <w:lang w:eastAsia="en-GB"/>
              </w:rPr>
              <w:t>x-y</w:t>
            </w: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 combines search sets in the range </w:t>
            </w:r>
            <w:r w:rsidRPr="00A80DA8">
              <w:rPr>
                <w:rFonts w:ascii="Calibri" w:hAnsi="Calibri" w:cs="Calibri"/>
                <w:i/>
                <w:sz w:val="22"/>
                <w:szCs w:val="22"/>
                <w:lang w:eastAsia="en-GB"/>
              </w:rPr>
              <w:t>x-y</w:t>
            </w: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t xml:space="preserve"> with Boolean operator OR.</w:t>
            </w: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br/>
              <w:t>* is used for truncation of words.</w:t>
            </w: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br/>
              <w:t># is used for a compulsory wildcard.</w:t>
            </w:r>
            <w:r w:rsidRPr="00A80DA8">
              <w:rPr>
                <w:rFonts w:ascii="Calibri" w:hAnsi="Calibri" w:cs="Calibri"/>
                <w:sz w:val="22"/>
                <w:szCs w:val="22"/>
                <w:lang w:eastAsia="en-GB"/>
              </w:rPr>
              <w:br/>
              <w:t>? is used for an optional wildcard.</w:t>
            </w:r>
          </w:p>
        </w:tc>
      </w:tr>
    </w:tbl>
    <w:p w14:paraId="417353CA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Homosexuality/ (12169)</w:t>
      </w:r>
    </w:p>
    <w:p w14:paraId="0062512A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Homosexuality, Male/ (13445)</w:t>
      </w:r>
    </w:p>
    <w:p w14:paraId="56D0777F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exp "Sexual and Gender Minorities"/ (3131)</w:t>
      </w:r>
    </w:p>
    <w:p w14:paraId="168528AB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Bisexuality/ (3695)</w:t>
      </w:r>
    </w:p>
    <w:p w14:paraId="0D75EEB5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Transsexualism/ (3421)</w:t>
      </w:r>
    </w:p>
    <w:p w14:paraId="00534D48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gender identity/ (17248)</w:t>
      </w:r>
    </w:p>
    <w:p w14:paraId="16C86720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Health Services for Transgender Persons/ (92)</w:t>
      </w:r>
    </w:p>
    <w:p w14:paraId="2128F14C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exp Sex Reassignment Procedures/ (550)</w:t>
      </w:r>
    </w:p>
    <w:p w14:paraId="3ABDBB12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homosexual*.</w:t>
      </w:r>
      <w:proofErr w:type="spellStart"/>
      <w:r>
        <w:t>ti,ab</w:t>
      </w:r>
      <w:proofErr w:type="spellEnd"/>
      <w:r>
        <w:t>. (13006)</w:t>
      </w:r>
    </w:p>
    <w:p w14:paraId="1BBE7204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gay.ti,ab</w:t>
      </w:r>
      <w:proofErr w:type="spellEnd"/>
      <w:r>
        <w:t>. (9392)</w:t>
      </w:r>
    </w:p>
    <w:p w14:paraId="7428BA13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"men who have sex with men".</w:t>
      </w:r>
      <w:proofErr w:type="spellStart"/>
      <w:r>
        <w:t>ti,ab</w:t>
      </w:r>
      <w:proofErr w:type="spellEnd"/>
      <w:r>
        <w:t>. (9288)</w:t>
      </w:r>
    </w:p>
    <w:p w14:paraId="597754B3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lastRenderedPageBreak/>
        <w:t>MSM.ti,ab</w:t>
      </w:r>
      <w:proofErr w:type="spellEnd"/>
      <w:r>
        <w:t>. (8276)</w:t>
      </w:r>
    </w:p>
    <w:p w14:paraId="51F94326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bisexual*.</w:t>
      </w:r>
      <w:proofErr w:type="spellStart"/>
      <w:r>
        <w:t>ti,ab</w:t>
      </w:r>
      <w:proofErr w:type="spellEnd"/>
      <w:r>
        <w:t>. (7793)</w:t>
      </w:r>
    </w:p>
    <w:p w14:paraId="6291E6C3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gbMSM.ti,ab</w:t>
      </w:r>
      <w:proofErr w:type="spellEnd"/>
      <w:r>
        <w:t>. (42)</w:t>
      </w:r>
    </w:p>
    <w:p w14:paraId="124EBE81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 w:rsidRPr="00836BB3">
        <w:rPr>
          <w:lang w:val="de-DE"/>
        </w:rPr>
        <w:t>(</w:t>
      </w:r>
      <w:proofErr w:type="spellStart"/>
      <w:r w:rsidRPr="00836BB3">
        <w:rPr>
          <w:lang w:val="de-DE"/>
        </w:rPr>
        <w:t>transgender</w:t>
      </w:r>
      <w:proofErr w:type="spellEnd"/>
      <w:r w:rsidRPr="00836BB3">
        <w:rPr>
          <w:lang w:val="de-DE"/>
        </w:rPr>
        <w:t xml:space="preserve">* </w:t>
      </w:r>
      <w:proofErr w:type="spellStart"/>
      <w:r w:rsidRPr="00836BB3">
        <w:rPr>
          <w:lang w:val="de-DE"/>
        </w:rPr>
        <w:t>or</w:t>
      </w:r>
      <w:proofErr w:type="spellEnd"/>
      <w:r w:rsidRPr="00836BB3">
        <w:rPr>
          <w:lang w:val="de-DE"/>
        </w:rPr>
        <w:t xml:space="preserve"> trans-gender*).</w:t>
      </w:r>
      <w:proofErr w:type="spellStart"/>
      <w:r w:rsidRPr="00836BB3">
        <w:rPr>
          <w:lang w:val="de-DE"/>
        </w:rPr>
        <w:t>ti,ab</w:t>
      </w:r>
      <w:proofErr w:type="spellEnd"/>
      <w:r w:rsidRPr="00836BB3">
        <w:rPr>
          <w:lang w:val="de-DE"/>
        </w:rPr>
        <w:t xml:space="preserve">. </w:t>
      </w:r>
      <w:r>
        <w:t>(3923)</w:t>
      </w:r>
    </w:p>
    <w:p w14:paraId="71EF116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transsexual* or trans-sexual*).</w:t>
      </w:r>
      <w:proofErr w:type="spellStart"/>
      <w:r>
        <w:t>ti,ab</w:t>
      </w:r>
      <w:proofErr w:type="spellEnd"/>
      <w:r>
        <w:t>. (2333)</w:t>
      </w:r>
    </w:p>
    <w:p w14:paraId="7B7BCBF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</w:t>
      </w:r>
      <w:proofErr w:type="spellStart"/>
      <w:r>
        <w:t>transm#n</w:t>
      </w:r>
      <w:proofErr w:type="spellEnd"/>
      <w:r>
        <w:t xml:space="preserve"> or trans-men or trans-man).</w:t>
      </w:r>
      <w:proofErr w:type="spellStart"/>
      <w:r>
        <w:t>ti,ab</w:t>
      </w:r>
      <w:proofErr w:type="spellEnd"/>
      <w:r>
        <w:t>. (209)</w:t>
      </w:r>
    </w:p>
    <w:p w14:paraId="574CFFC6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</w:t>
      </w:r>
      <w:proofErr w:type="spellStart"/>
      <w:r>
        <w:t>transwom#n</w:t>
      </w:r>
      <w:proofErr w:type="spellEnd"/>
      <w:r>
        <w:t xml:space="preserve"> or </w:t>
      </w:r>
      <w:proofErr w:type="spellStart"/>
      <w:r>
        <w:t>trans-wom#n</w:t>
      </w:r>
      <w:proofErr w:type="spellEnd"/>
      <w:r>
        <w:t>).</w:t>
      </w:r>
      <w:proofErr w:type="spellStart"/>
      <w:r>
        <w:t>ti,ab</w:t>
      </w:r>
      <w:proofErr w:type="spellEnd"/>
      <w:r>
        <w:t>. (220)</w:t>
      </w:r>
    </w:p>
    <w:p w14:paraId="3FFD338F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</w:t>
      </w:r>
      <w:proofErr w:type="spellStart"/>
      <w:r>
        <w:t>transfemale</w:t>
      </w:r>
      <w:proofErr w:type="spellEnd"/>
      <w:r>
        <w:t>? or trans female?).</w:t>
      </w:r>
      <w:proofErr w:type="spellStart"/>
      <w:r>
        <w:t>ti,ab</w:t>
      </w:r>
      <w:proofErr w:type="spellEnd"/>
      <w:r>
        <w:t>. (19)</w:t>
      </w:r>
    </w:p>
    <w:p w14:paraId="6FAFCC9D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trans </w:t>
      </w:r>
      <w:proofErr w:type="spellStart"/>
      <w:r>
        <w:t>people.ti,ab</w:t>
      </w:r>
      <w:proofErr w:type="spellEnd"/>
      <w:r>
        <w:t>. (82)</w:t>
      </w:r>
    </w:p>
    <w:p w14:paraId="464990CE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trans </w:t>
      </w:r>
      <w:proofErr w:type="spellStart"/>
      <w:r>
        <w:t>person.ti,ab</w:t>
      </w:r>
      <w:proofErr w:type="spellEnd"/>
      <w:r>
        <w:t>. (3)</w:t>
      </w:r>
    </w:p>
    <w:p w14:paraId="0F450CB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gm.ti,ab</w:t>
      </w:r>
      <w:proofErr w:type="spellEnd"/>
      <w:r>
        <w:t>. (334)</w:t>
      </w:r>
    </w:p>
    <w:p w14:paraId="6705DF8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gw.ti,ab</w:t>
      </w:r>
      <w:proofErr w:type="spellEnd"/>
      <w:r>
        <w:t>. (180)</w:t>
      </w:r>
    </w:p>
    <w:p w14:paraId="675D6BCD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gender </w:t>
      </w:r>
      <w:proofErr w:type="spellStart"/>
      <w:r>
        <w:t>identity.ti,ab</w:t>
      </w:r>
      <w:proofErr w:type="spellEnd"/>
      <w:r>
        <w:t>. (2272)</w:t>
      </w:r>
    </w:p>
    <w:p w14:paraId="05FD79EF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cross </w:t>
      </w:r>
      <w:proofErr w:type="spellStart"/>
      <w:r>
        <w:t>gender.ti,ab</w:t>
      </w:r>
      <w:proofErr w:type="spellEnd"/>
      <w:r>
        <w:t>. (256)</w:t>
      </w:r>
    </w:p>
    <w:p w14:paraId="683B6CDC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sex </w:t>
      </w:r>
      <w:proofErr w:type="spellStart"/>
      <w:r>
        <w:t>reassignment.ti,ab</w:t>
      </w:r>
      <w:proofErr w:type="spellEnd"/>
      <w:r>
        <w:t>. (516)</w:t>
      </w:r>
    </w:p>
    <w:p w14:paraId="4ACC261D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gender </w:t>
      </w:r>
      <w:proofErr w:type="spellStart"/>
      <w:r>
        <w:t>reassignment.ti,ab</w:t>
      </w:r>
      <w:proofErr w:type="spellEnd"/>
      <w:r>
        <w:t>. (270)</w:t>
      </w:r>
    </w:p>
    <w:p w14:paraId="14DEF97C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gender </w:t>
      </w:r>
      <w:proofErr w:type="spellStart"/>
      <w:r>
        <w:t>dysphoria.ti,ab</w:t>
      </w:r>
      <w:proofErr w:type="spellEnd"/>
      <w:r>
        <w:t>. (646)</w:t>
      </w:r>
    </w:p>
    <w:p w14:paraId="4915C072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gender </w:t>
      </w:r>
      <w:proofErr w:type="spellStart"/>
      <w:r>
        <w:t>transition.ti,ab</w:t>
      </w:r>
      <w:proofErr w:type="spellEnd"/>
      <w:r>
        <w:t>. (89)</w:t>
      </w:r>
    </w:p>
    <w:p w14:paraId="6284AA4E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queer.ti,ab</w:t>
      </w:r>
      <w:proofErr w:type="spellEnd"/>
      <w:r>
        <w:t>. (905)</w:t>
      </w:r>
    </w:p>
    <w:p w14:paraId="16866AD3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sexual-</w:t>
      </w:r>
      <w:proofErr w:type="spellStart"/>
      <w:r>
        <w:t>minorit</w:t>
      </w:r>
      <w:proofErr w:type="spellEnd"/>
      <w:r>
        <w:t>*.</w:t>
      </w:r>
      <w:proofErr w:type="spellStart"/>
      <w:r>
        <w:t>ti,ab</w:t>
      </w:r>
      <w:proofErr w:type="spellEnd"/>
      <w:r>
        <w:t>. (1751)</w:t>
      </w:r>
    </w:p>
    <w:p w14:paraId="3DBCD720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gender-</w:t>
      </w:r>
      <w:proofErr w:type="spellStart"/>
      <w:r>
        <w:t>minorit</w:t>
      </w:r>
      <w:proofErr w:type="spellEnd"/>
      <w:r>
        <w:t>*.</w:t>
      </w:r>
      <w:proofErr w:type="spellStart"/>
      <w:r>
        <w:t>ti,ab</w:t>
      </w:r>
      <w:proofErr w:type="spellEnd"/>
      <w:r>
        <w:t>. (304)</w:t>
      </w:r>
    </w:p>
    <w:p w14:paraId="1095C27E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LGBT*.</w:t>
      </w:r>
      <w:proofErr w:type="spellStart"/>
      <w:r>
        <w:t>ti,ab</w:t>
      </w:r>
      <w:proofErr w:type="spellEnd"/>
      <w:r>
        <w:t>. (1350)</w:t>
      </w:r>
    </w:p>
    <w:p w14:paraId="5C53036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or/1-33 [MSM] (62357)</w:t>
      </w:r>
    </w:p>
    <w:p w14:paraId="77B6B05A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exp telemedicine/ (23614)</w:t>
      </w:r>
    </w:p>
    <w:p w14:paraId="36986B66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ccbt.ti,ab</w:t>
      </w:r>
      <w:proofErr w:type="spellEnd"/>
      <w:r>
        <w:t>. (144)</w:t>
      </w:r>
    </w:p>
    <w:p w14:paraId="105D07E4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</w:t>
      </w:r>
      <w:proofErr w:type="spellStart"/>
      <w:r>
        <w:t>ehealth</w:t>
      </w:r>
      <w:proofErr w:type="spellEnd"/>
      <w:r>
        <w:t xml:space="preserve"> or e-health or electronic health*).</w:t>
      </w:r>
      <w:proofErr w:type="spellStart"/>
      <w:r>
        <w:t>ti,ab</w:t>
      </w:r>
      <w:proofErr w:type="spellEnd"/>
      <w:r>
        <w:t>. (15158)</w:t>
      </w:r>
    </w:p>
    <w:p w14:paraId="5C047584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</w:t>
      </w:r>
      <w:proofErr w:type="spellStart"/>
      <w:r>
        <w:t>etherap</w:t>
      </w:r>
      <w:proofErr w:type="spellEnd"/>
      <w:r>
        <w:t>* or e-</w:t>
      </w:r>
      <w:proofErr w:type="spellStart"/>
      <w:r>
        <w:t>therap</w:t>
      </w:r>
      <w:proofErr w:type="spellEnd"/>
      <w:r>
        <w:t xml:space="preserve">* or electronic </w:t>
      </w:r>
      <w:proofErr w:type="spellStart"/>
      <w:r>
        <w:t>therap</w:t>
      </w:r>
      <w:proofErr w:type="spellEnd"/>
      <w:r>
        <w:t>*).</w:t>
      </w:r>
      <w:proofErr w:type="spellStart"/>
      <w:r>
        <w:t>ti,ab</w:t>
      </w:r>
      <w:proofErr w:type="spellEnd"/>
      <w:r>
        <w:t>. (426)</w:t>
      </w:r>
    </w:p>
    <w:p w14:paraId="321D31EE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</w:t>
      </w:r>
      <w:proofErr w:type="spellStart"/>
      <w:r>
        <w:t>eportal</w:t>
      </w:r>
      <w:proofErr w:type="spellEnd"/>
      <w:r>
        <w:t xml:space="preserve"> or e-portal or electronic portal).</w:t>
      </w:r>
      <w:proofErr w:type="spellStart"/>
      <w:r>
        <w:t>ti,ab</w:t>
      </w:r>
      <w:proofErr w:type="spellEnd"/>
      <w:r>
        <w:t>. (1012)</w:t>
      </w:r>
    </w:p>
    <w:p w14:paraId="25113D4C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telehealth*.</w:t>
      </w:r>
      <w:proofErr w:type="spellStart"/>
      <w:r>
        <w:t>ti,ab</w:t>
      </w:r>
      <w:proofErr w:type="spellEnd"/>
      <w:r>
        <w:t>. (3111)</w:t>
      </w:r>
    </w:p>
    <w:p w14:paraId="21694B2D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elemed</w:t>
      </w:r>
      <w:proofErr w:type="spellEnd"/>
      <w:r>
        <w:t>*.</w:t>
      </w:r>
      <w:proofErr w:type="spellStart"/>
      <w:r>
        <w:t>ti,ab</w:t>
      </w:r>
      <w:proofErr w:type="spellEnd"/>
      <w:r>
        <w:t>. (9034)</w:t>
      </w:r>
    </w:p>
    <w:p w14:paraId="5F75CA86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telemonitor*.</w:t>
      </w:r>
      <w:proofErr w:type="spellStart"/>
      <w:r>
        <w:t>ti,ab</w:t>
      </w:r>
      <w:proofErr w:type="spellEnd"/>
      <w:r>
        <w:t>. (1239)</w:t>
      </w:r>
    </w:p>
    <w:p w14:paraId="44E753F7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elepsych</w:t>
      </w:r>
      <w:proofErr w:type="spellEnd"/>
      <w:r>
        <w:t>*.</w:t>
      </w:r>
      <w:proofErr w:type="spellStart"/>
      <w:r>
        <w:t>ti,ab</w:t>
      </w:r>
      <w:proofErr w:type="spellEnd"/>
      <w:r>
        <w:t>. (514)</w:t>
      </w:r>
    </w:p>
    <w:p w14:paraId="798D0A0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eletherap</w:t>
      </w:r>
      <w:proofErr w:type="spellEnd"/>
      <w:r>
        <w:t>*.</w:t>
      </w:r>
      <w:proofErr w:type="spellStart"/>
      <w:r>
        <w:t>ti,ab</w:t>
      </w:r>
      <w:proofErr w:type="spellEnd"/>
      <w:r>
        <w:t>. (1309)</w:t>
      </w:r>
    </w:p>
    <w:p w14:paraId="32C6FD45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icbt.ti,ab</w:t>
      </w:r>
      <w:proofErr w:type="spellEnd"/>
      <w:r>
        <w:t>. (539)</w:t>
      </w:r>
    </w:p>
    <w:p w14:paraId="16EF1F9A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</w:t>
      </w:r>
      <w:proofErr w:type="spellStart"/>
      <w:r>
        <w:t>mhealth</w:t>
      </w:r>
      <w:proofErr w:type="spellEnd"/>
      <w:r>
        <w:t xml:space="preserve"> or m-health).</w:t>
      </w:r>
      <w:proofErr w:type="spellStart"/>
      <w:r>
        <w:t>ti,ab</w:t>
      </w:r>
      <w:proofErr w:type="spellEnd"/>
      <w:r>
        <w:t>. (2109)</w:t>
      </w:r>
    </w:p>
    <w:p w14:paraId="6E9C211F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or/35-46 [GENERAL E-HEALTH] (45055)</w:t>
      </w:r>
    </w:p>
    <w:p w14:paraId="76AF9BB8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cell phone/ (7494)</w:t>
      </w:r>
    </w:p>
    <w:p w14:paraId="49F5CC9E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wireless technology/ (2864)</w:t>
      </w:r>
    </w:p>
    <w:p w14:paraId="75B79D17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exp microcomputers/ (19620)</w:t>
      </w:r>
    </w:p>
    <w:p w14:paraId="20127770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cellphone.ti,ab</w:t>
      </w:r>
      <w:proofErr w:type="spellEnd"/>
      <w:r>
        <w:t>. (178)</w:t>
      </w:r>
    </w:p>
    <w:p w14:paraId="7F7CD5BB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computer*.</w:t>
      </w:r>
      <w:proofErr w:type="spellStart"/>
      <w:r>
        <w:t>ti,ab</w:t>
      </w:r>
      <w:proofErr w:type="spellEnd"/>
      <w:r>
        <w:t>. (277170)</w:t>
      </w:r>
    </w:p>
    <w:p w14:paraId="7320632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 w:rsidRPr="00836BB3">
        <w:rPr>
          <w:lang w:val="it-IT"/>
        </w:rPr>
        <w:t>(</w:t>
      </w:r>
      <w:proofErr w:type="spellStart"/>
      <w:r w:rsidRPr="00836BB3">
        <w:rPr>
          <w:lang w:val="it-IT"/>
        </w:rPr>
        <w:t>ipad</w:t>
      </w:r>
      <w:proofErr w:type="spellEnd"/>
      <w:r w:rsidRPr="00836BB3">
        <w:rPr>
          <w:lang w:val="it-IT"/>
        </w:rPr>
        <w:t xml:space="preserve"> or i-</w:t>
      </w:r>
      <w:proofErr w:type="spellStart"/>
      <w:r w:rsidRPr="00836BB3">
        <w:rPr>
          <w:lang w:val="it-IT"/>
        </w:rPr>
        <w:t>pad</w:t>
      </w:r>
      <w:proofErr w:type="spellEnd"/>
      <w:r w:rsidRPr="00836BB3">
        <w:rPr>
          <w:lang w:val="it-IT"/>
        </w:rPr>
        <w:t>).</w:t>
      </w:r>
      <w:proofErr w:type="spellStart"/>
      <w:r w:rsidRPr="00836BB3">
        <w:rPr>
          <w:lang w:val="it-IT"/>
        </w:rPr>
        <w:t>ti,ab</w:t>
      </w:r>
      <w:proofErr w:type="spellEnd"/>
      <w:r w:rsidRPr="00836BB3">
        <w:rPr>
          <w:lang w:val="it-IT"/>
        </w:rPr>
        <w:t xml:space="preserve">. </w:t>
      </w:r>
      <w:r>
        <w:t>(1036)</w:t>
      </w:r>
    </w:p>
    <w:p w14:paraId="3C892264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</w:t>
      </w:r>
      <w:proofErr w:type="spellStart"/>
      <w:r>
        <w:t>iphone</w:t>
      </w:r>
      <w:proofErr w:type="spellEnd"/>
      <w:r>
        <w:t xml:space="preserve"> or </w:t>
      </w:r>
      <w:proofErr w:type="spellStart"/>
      <w:r>
        <w:t>i</w:t>
      </w:r>
      <w:proofErr w:type="spellEnd"/>
      <w:r>
        <w:t>-phone).</w:t>
      </w:r>
      <w:proofErr w:type="spellStart"/>
      <w:r>
        <w:t>ti,ab</w:t>
      </w:r>
      <w:proofErr w:type="spellEnd"/>
      <w:r>
        <w:t>. (634)</w:t>
      </w:r>
    </w:p>
    <w:p w14:paraId="73F931F6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 w:rsidRPr="00836BB3">
        <w:rPr>
          <w:lang w:val="it-IT"/>
        </w:rPr>
        <w:t>(</w:t>
      </w:r>
      <w:proofErr w:type="spellStart"/>
      <w:r w:rsidRPr="00836BB3">
        <w:rPr>
          <w:lang w:val="it-IT"/>
        </w:rPr>
        <w:t>ipod</w:t>
      </w:r>
      <w:proofErr w:type="spellEnd"/>
      <w:r w:rsidRPr="00836BB3">
        <w:rPr>
          <w:lang w:val="it-IT"/>
        </w:rPr>
        <w:t xml:space="preserve"> or i-</w:t>
      </w:r>
      <w:proofErr w:type="spellStart"/>
      <w:r w:rsidRPr="00836BB3">
        <w:rPr>
          <w:lang w:val="it-IT"/>
        </w:rPr>
        <w:t>pod</w:t>
      </w:r>
      <w:proofErr w:type="spellEnd"/>
      <w:r w:rsidRPr="00836BB3">
        <w:rPr>
          <w:lang w:val="it-IT"/>
        </w:rPr>
        <w:t>).</w:t>
      </w:r>
      <w:proofErr w:type="spellStart"/>
      <w:r w:rsidRPr="00836BB3">
        <w:rPr>
          <w:lang w:val="it-IT"/>
        </w:rPr>
        <w:t>ti,ab</w:t>
      </w:r>
      <w:proofErr w:type="spellEnd"/>
      <w:r w:rsidRPr="00836BB3">
        <w:rPr>
          <w:lang w:val="it-IT"/>
        </w:rPr>
        <w:t xml:space="preserve">. </w:t>
      </w:r>
      <w:r>
        <w:t>(287)</w:t>
      </w:r>
    </w:p>
    <w:p w14:paraId="39FEB031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lastRenderedPageBreak/>
        <w:t>mobile*.</w:t>
      </w:r>
      <w:proofErr w:type="spellStart"/>
      <w:r>
        <w:t>ti,ab</w:t>
      </w:r>
      <w:proofErr w:type="spellEnd"/>
      <w:r>
        <w:t>. (84502)</w:t>
      </w:r>
    </w:p>
    <w:p w14:paraId="7ABA0B28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phone*.</w:t>
      </w:r>
      <w:proofErr w:type="spellStart"/>
      <w:r>
        <w:t>ti,ab</w:t>
      </w:r>
      <w:proofErr w:type="spellEnd"/>
      <w:r>
        <w:t>. (30951)</w:t>
      </w:r>
    </w:p>
    <w:p w14:paraId="4E4B090C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smartphone.ti,ab</w:t>
      </w:r>
      <w:proofErr w:type="spellEnd"/>
      <w:r>
        <w:t>. (5396)</w:t>
      </w:r>
    </w:p>
    <w:p w14:paraId="2FA6F397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echnolog</w:t>
      </w:r>
      <w:proofErr w:type="spellEnd"/>
      <w:r>
        <w:t>*.</w:t>
      </w:r>
      <w:proofErr w:type="spellStart"/>
      <w:r>
        <w:t>ti,ab</w:t>
      </w:r>
      <w:proofErr w:type="spellEnd"/>
      <w:r>
        <w:t>. (394411)</w:t>
      </w:r>
    </w:p>
    <w:p w14:paraId="32DBC6B7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elephon</w:t>
      </w:r>
      <w:proofErr w:type="spellEnd"/>
      <w:r>
        <w:t>*.</w:t>
      </w:r>
      <w:proofErr w:type="spellStart"/>
      <w:r>
        <w:t>ti,ab</w:t>
      </w:r>
      <w:proofErr w:type="spellEnd"/>
      <w:r>
        <w:t>. (54456)</w:t>
      </w:r>
    </w:p>
    <w:p w14:paraId="346332AC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wifi.ti,ab</w:t>
      </w:r>
      <w:proofErr w:type="spellEnd"/>
      <w:r>
        <w:t>. (281)</w:t>
      </w:r>
    </w:p>
    <w:p w14:paraId="5C9BC24E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wireless.ti,ab</w:t>
      </w:r>
      <w:proofErr w:type="spellEnd"/>
      <w:r>
        <w:t>. (11091)</w:t>
      </w:r>
    </w:p>
    <w:p w14:paraId="5E7A11A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or/48-62 [HARDWARE] (817195)</w:t>
      </w:r>
    </w:p>
    <w:p w14:paraId="0C046CBF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electronic mail/ (2459)</w:t>
      </w:r>
    </w:p>
    <w:p w14:paraId="20CC8187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text messaging/ (2040)</w:t>
      </w:r>
    </w:p>
    <w:p w14:paraId="6091DCFA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exp videoconferencing/ (1572)</w:t>
      </w:r>
    </w:p>
    <w:p w14:paraId="56D740DB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exp internet/ (70489)</w:t>
      </w:r>
    </w:p>
    <w:p w14:paraId="1ADFE9D4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mobile applications/ (3439)</w:t>
      </w:r>
    </w:p>
    <w:p w14:paraId="1B1A1C72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virtual reality/ (502)</w:t>
      </w:r>
    </w:p>
    <w:p w14:paraId="53C1FE41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android.ti,ab</w:t>
      </w:r>
      <w:proofErr w:type="spellEnd"/>
      <w:r>
        <w:t>. (1874)</w:t>
      </w:r>
    </w:p>
    <w:p w14:paraId="5443F055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app or apps).</w:t>
      </w:r>
      <w:proofErr w:type="spellStart"/>
      <w:r>
        <w:t>ti,ab</w:t>
      </w:r>
      <w:proofErr w:type="spellEnd"/>
      <w:r>
        <w:t>. (22044)</w:t>
      </w:r>
    </w:p>
    <w:p w14:paraId="4D67DC3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blog*.</w:t>
      </w:r>
      <w:proofErr w:type="spellStart"/>
      <w:r>
        <w:t>ti,ab</w:t>
      </w:r>
      <w:proofErr w:type="spellEnd"/>
      <w:r>
        <w:t>. (1537)</w:t>
      </w:r>
    </w:p>
    <w:p w14:paraId="24784D67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cyber*.</w:t>
      </w:r>
      <w:proofErr w:type="spellStart"/>
      <w:r>
        <w:t>ti,ab</w:t>
      </w:r>
      <w:proofErr w:type="spellEnd"/>
      <w:r>
        <w:t>. (5586)</w:t>
      </w:r>
    </w:p>
    <w:p w14:paraId="363E21F7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email* or e-mail*).</w:t>
      </w:r>
      <w:proofErr w:type="spellStart"/>
      <w:r>
        <w:t>ti,ab</w:t>
      </w:r>
      <w:proofErr w:type="spellEnd"/>
      <w:r>
        <w:t>. (13513)</w:t>
      </w:r>
    </w:p>
    <w:p w14:paraId="08A9C764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facebook.ti,ab</w:t>
      </w:r>
      <w:proofErr w:type="spellEnd"/>
      <w:r>
        <w:t>. (2501)</w:t>
      </w:r>
    </w:p>
    <w:p w14:paraId="745305D1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instagram.ti,ab</w:t>
      </w:r>
      <w:proofErr w:type="spellEnd"/>
      <w:r>
        <w:t>. (215)</w:t>
      </w:r>
    </w:p>
    <w:p w14:paraId="30130F80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instant </w:t>
      </w:r>
      <w:proofErr w:type="spellStart"/>
      <w:r>
        <w:t>messag</w:t>
      </w:r>
      <w:proofErr w:type="spellEnd"/>
      <w:r>
        <w:t>*.</w:t>
      </w:r>
      <w:proofErr w:type="spellStart"/>
      <w:r>
        <w:t>ti,ab</w:t>
      </w:r>
      <w:proofErr w:type="spellEnd"/>
      <w:r>
        <w:t>. (247)</w:t>
      </w:r>
    </w:p>
    <w:p w14:paraId="66465C9E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internet*.</w:t>
      </w:r>
      <w:proofErr w:type="spellStart"/>
      <w:r>
        <w:t>ti,ab</w:t>
      </w:r>
      <w:proofErr w:type="spellEnd"/>
      <w:r>
        <w:t>. (43734)</w:t>
      </w:r>
    </w:p>
    <w:p w14:paraId="345BFF4D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media-</w:t>
      </w:r>
      <w:proofErr w:type="spellStart"/>
      <w:r>
        <w:t>based.ti,ab</w:t>
      </w:r>
      <w:proofErr w:type="spellEnd"/>
      <w:r>
        <w:t>. (796)</w:t>
      </w:r>
    </w:p>
    <w:p w14:paraId="485E0803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media-deliver*.</w:t>
      </w:r>
      <w:proofErr w:type="spellStart"/>
      <w:r>
        <w:t>ti,ab</w:t>
      </w:r>
      <w:proofErr w:type="spellEnd"/>
      <w:r>
        <w:t>. (51)</w:t>
      </w:r>
    </w:p>
    <w:p w14:paraId="5A66292A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messag</w:t>
      </w:r>
      <w:proofErr w:type="spellEnd"/>
      <w:r>
        <w:t>* service?.</w:t>
      </w:r>
      <w:proofErr w:type="spellStart"/>
      <w:r>
        <w:t>ti,ab</w:t>
      </w:r>
      <w:proofErr w:type="spellEnd"/>
      <w:r>
        <w:t>. (1044)</w:t>
      </w:r>
    </w:p>
    <w:p w14:paraId="1C461470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 w:rsidRPr="00836BB3">
        <w:rPr>
          <w:lang w:val="it-IT"/>
        </w:rPr>
        <w:t>(multimedia or multi-media).</w:t>
      </w:r>
      <w:proofErr w:type="spellStart"/>
      <w:r w:rsidRPr="00836BB3">
        <w:rPr>
          <w:lang w:val="it-IT"/>
        </w:rPr>
        <w:t>ti,ab</w:t>
      </w:r>
      <w:proofErr w:type="spellEnd"/>
      <w:r w:rsidRPr="00836BB3">
        <w:rPr>
          <w:lang w:val="it-IT"/>
        </w:rPr>
        <w:t xml:space="preserve">. </w:t>
      </w:r>
      <w:r>
        <w:t>(4808)</w:t>
      </w:r>
    </w:p>
    <w:p w14:paraId="478AE0E8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new-</w:t>
      </w:r>
      <w:proofErr w:type="spellStart"/>
      <w:r>
        <w:t>media.ti,ab</w:t>
      </w:r>
      <w:proofErr w:type="spellEnd"/>
      <w:r>
        <w:t>. (621)</w:t>
      </w:r>
    </w:p>
    <w:p w14:paraId="35E3046A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(online* or on-line*).</w:t>
      </w:r>
      <w:proofErr w:type="spellStart"/>
      <w:r>
        <w:t>ti,ab</w:t>
      </w:r>
      <w:proofErr w:type="spellEnd"/>
      <w:r>
        <w:t>. (114701)</w:t>
      </w:r>
    </w:p>
    <w:p w14:paraId="612D3212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podcast*.</w:t>
      </w:r>
      <w:proofErr w:type="spellStart"/>
      <w:r>
        <w:t>ti,ab</w:t>
      </w:r>
      <w:proofErr w:type="spellEnd"/>
      <w:r>
        <w:t>. (618)</w:t>
      </w:r>
    </w:p>
    <w:p w14:paraId="1DE6B508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reddit.ti,ab</w:t>
      </w:r>
      <w:proofErr w:type="spellEnd"/>
      <w:r>
        <w:t>. (56)</w:t>
      </w:r>
    </w:p>
    <w:p w14:paraId="36BBBB3D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 w:rsidRPr="00836BB3">
        <w:rPr>
          <w:lang w:val="it-IT"/>
        </w:rPr>
        <w:t>social network* site*.</w:t>
      </w:r>
      <w:proofErr w:type="spellStart"/>
      <w:r w:rsidRPr="00836BB3">
        <w:rPr>
          <w:lang w:val="it-IT"/>
        </w:rPr>
        <w:t>ti,ab</w:t>
      </w:r>
      <w:proofErr w:type="spellEnd"/>
      <w:r w:rsidRPr="00836BB3">
        <w:rPr>
          <w:lang w:val="it-IT"/>
        </w:rPr>
        <w:t xml:space="preserve">. </w:t>
      </w:r>
      <w:r>
        <w:t>(944)</w:t>
      </w:r>
    </w:p>
    <w:p w14:paraId="5B0AEA00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sms.ti,ab</w:t>
      </w:r>
      <w:proofErr w:type="spellEnd"/>
      <w:r>
        <w:t>. (4906)</w:t>
      </w:r>
    </w:p>
    <w:p w14:paraId="4CBFEFD8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snapchat.ti,ab</w:t>
      </w:r>
      <w:proofErr w:type="spellEnd"/>
      <w:r>
        <w:t>. (31)</w:t>
      </w:r>
    </w:p>
    <w:p w14:paraId="7A61163E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social-</w:t>
      </w:r>
      <w:proofErr w:type="spellStart"/>
      <w:r>
        <w:t>medi</w:t>
      </w:r>
      <w:proofErr w:type="spellEnd"/>
      <w:r>
        <w:t>*.</w:t>
      </w:r>
      <w:proofErr w:type="spellStart"/>
      <w:r>
        <w:t>ti,ab</w:t>
      </w:r>
      <w:proofErr w:type="spellEnd"/>
      <w:r>
        <w:t>. (9271)</w:t>
      </w:r>
    </w:p>
    <w:p w14:paraId="799F547C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software.ti,ab</w:t>
      </w:r>
      <w:proofErr w:type="spellEnd"/>
      <w:r>
        <w:t>. (138893)</w:t>
      </w:r>
    </w:p>
    <w:p w14:paraId="707924EF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elecomm</w:t>
      </w:r>
      <w:proofErr w:type="spellEnd"/>
      <w:r>
        <w:t>*.</w:t>
      </w:r>
      <w:proofErr w:type="spellStart"/>
      <w:r>
        <w:t>ti,ab</w:t>
      </w:r>
      <w:proofErr w:type="spellEnd"/>
      <w:r>
        <w:t>. (3877)</w:t>
      </w:r>
    </w:p>
    <w:p w14:paraId="728AE9D2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text-</w:t>
      </w:r>
      <w:proofErr w:type="spellStart"/>
      <w:r>
        <w:t>messag</w:t>
      </w:r>
      <w:proofErr w:type="spellEnd"/>
      <w:r>
        <w:t>*.</w:t>
      </w:r>
      <w:proofErr w:type="spellStart"/>
      <w:r>
        <w:t>ti,ab</w:t>
      </w:r>
      <w:proofErr w:type="spellEnd"/>
      <w:r>
        <w:t>. (3005)</w:t>
      </w:r>
    </w:p>
    <w:p w14:paraId="56390703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exting.ti,ab</w:t>
      </w:r>
      <w:proofErr w:type="spellEnd"/>
      <w:r>
        <w:t>. (667)</w:t>
      </w:r>
    </w:p>
    <w:p w14:paraId="64CEE351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twitter.ti,ab</w:t>
      </w:r>
      <w:proofErr w:type="spellEnd"/>
      <w:r>
        <w:t>. (2077)</w:t>
      </w:r>
    </w:p>
    <w:p w14:paraId="6FF3837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video-</w:t>
      </w:r>
      <w:proofErr w:type="spellStart"/>
      <w:r>
        <w:t>based.ti,ab</w:t>
      </w:r>
      <w:proofErr w:type="spellEnd"/>
      <w:r>
        <w:t>. (1897)</w:t>
      </w:r>
    </w:p>
    <w:p w14:paraId="6C07AC1F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virtual*.</w:t>
      </w:r>
      <w:proofErr w:type="spellStart"/>
      <w:r>
        <w:t>ti,ab</w:t>
      </w:r>
      <w:proofErr w:type="spellEnd"/>
      <w:r>
        <w:t>. (113968)</w:t>
      </w:r>
    </w:p>
    <w:p w14:paraId="7D630224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vlog*.</w:t>
      </w:r>
      <w:proofErr w:type="spellStart"/>
      <w:r>
        <w:t>ti,ab</w:t>
      </w:r>
      <w:proofErr w:type="spellEnd"/>
      <w:r>
        <w:t>. (29)</w:t>
      </w:r>
    </w:p>
    <w:p w14:paraId="5A561A09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web*.</w:t>
      </w:r>
      <w:proofErr w:type="spellStart"/>
      <w:r>
        <w:t>ti,ab</w:t>
      </w:r>
      <w:proofErr w:type="spellEnd"/>
      <w:r>
        <w:t>. (125844)</w:t>
      </w:r>
    </w:p>
    <w:p w14:paraId="3431A7F5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lastRenderedPageBreak/>
        <w:t>www.ti,ab. (1454)</w:t>
      </w:r>
    </w:p>
    <w:p w14:paraId="70052FED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proofErr w:type="spellStart"/>
      <w:r>
        <w:t>youtube.ti,ab</w:t>
      </w:r>
      <w:proofErr w:type="spellEnd"/>
      <w:r>
        <w:t>. (1273)</w:t>
      </w:r>
    </w:p>
    <w:p w14:paraId="120C93B5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or/64-101 [SOFTWARE OR MEDIA] (565472)</w:t>
      </w:r>
    </w:p>
    <w:p w14:paraId="078B3CEE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"Cell Phone Use"/ (56)</w:t>
      </w:r>
    </w:p>
    <w:p w14:paraId="03AD3674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47 or 63 or 102 or 103 [ALL EHEALTH] (1310855)</w:t>
      </w:r>
    </w:p>
    <w:p w14:paraId="270EB844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34 and 104 [MSM AND EHEALTH] (5016)</w:t>
      </w:r>
    </w:p>
    <w:p w14:paraId="7ABFBE0C" w14:textId="77777777" w:rsidR="00B92506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 xml:space="preserve">limit 105 to </w:t>
      </w:r>
      <w:proofErr w:type="spellStart"/>
      <w:r>
        <w:t>yr</w:t>
      </w:r>
      <w:proofErr w:type="spellEnd"/>
      <w:r>
        <w:t>="1995 -Current" (4709)</w:t>
      </w:r>
    </w:p>
    <w:p w14:paraId="1D629B74" w14:textId="3E64BB18" w:rsidR="00203BA3" w:rsidRDefault="00B92506" w:rsidP="00B92506">
      <w:pPr>
        <w:pStyle w:val="ListParagraph"/>
        <w:numPr>
          <w:ilvl w:val="2"/>
          <w:numId w:val="1"/>
        </w:numPr>
        <w:ind w:left="567" w:hanging="567"/>
      </w:pPr>
      <w:r>
        <w:t>remove duplicates from 106 (4701)</w:t>
      </w:r>
    </w:p>
    <w:sectPr w:rsidR="00203BA3" w:rsidSect="00A95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32448"/>
    <w:multiLevelType w:val="hybridMultilevel"/>
    <w:tmpl w:val="BDA864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4522652">
      <w:start w:val="1"/>
      <w:numFmt w:val="decimal"/>
      <w:lvlText w:val="%3"/>
      <w:lvlJc w:val="left"/>
      <w:pPr>
        <w:ind w:left="2025" w:hanging="405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506"/>
    <w:rsid w:val="00026DF3"/>
    <w:rsid w:val="000B266E"/>
    <w:rsid w:val="00113BE5"/>
    <w:rsid w:val="0015388F"/>
    <w:rsid w:val="001B3099"/>
    <w:rsid w:val="001C2951"/>
    <w:rsid w:val="001C295D"/>
    <w:rsid w:val="001C46AE"/>
    <w:rsid w:val="001E2C23"/>
    <w:rsid w:val="00203BA3"/>
    <w:rsid w:val="00230A61"/>
    <w:rsid w:val="00244DB4"/>
    <w:rsid w:val="002A1D70"/>
    <w:rsid w:val="002C1A58"/>
    <w:rsid w:val="002F18FB"/>
    <w:rsid w:val="00341261"/>
    <w:rsid w:val="003542BF"/>
    <w:rsid w:val="003A3052"/>
    <w:rsid w:val="00437D27"/>
    <w:rsid w:val="004F7518"/>
    <w:rsid w:val="00510279"/>
    <w:rsid w:val="005A592F"/>
    <w:rsid w:val="005E3372"/>
    <w:rsid w:val="00643565"/>
    <w:rsid w:val="00694625"/>
    <w:rsid w:val="006D1821"/>
    <w:rsid w:val="006D6B14"/>
    <w:rsid w:val="006E128B"/>
    <w:rsid w:val="0070290A"/>
    <w:rsid w:val="0071123E"/>
    <w:rsid w:val="0074640C"/>
    <w:rsid w:val="00760CD3"/>
    <w:rsid w:val="007764A4"/>
    <w:rsid w:val="007D6A04"/>
    <w:rsid w:val="007F26D5"/>
    <w:rsid w:val="0082495F"/>
    <w:rsid w:val="00836BB3"/>
    <w:rsid w:val="008475B8"/>
    <w:rsid w:val="0088410B"/>
    <w:rsid w:val="008D106D"/>
    <w:rsid w:val="008D62B8"/>
    <w:rsid w:val="0095250D"/>
    <w:rsid w:val="00985BCF"/>
    <w:rsid w:val="009A4B2E"/>
    <w:rsid w:val="00A05471"/>
    <w:rsid w:val="00A13159"/>
    <w:rsid w:val="00A32DB4"/>
    <w:rsid w:val="00A350B9"/>
    <w:rsid w:val="00A95DF4"/>
    <w:rsid w:val="00A97FE4"/>
    <w:rsid w:val="00AD1ACD"/>
    <w:rsid w:val="00B20B72"/>
    <w:rsid w:val="00B54DF0"/>
    <w:rsid w:val="00B92506"/>
    <w:rsid w:val="00BE2C43"/>
    <w:rsid w:val="00BE58C6"/>
    <w:rsid w:val="00C15357"/>
    <w:rsid w:val="00D02F54"/>
    <w:rsid w:val="00D032A5"/>
    <w:rsid w:val="00D273E7"/>
    <w:rsid w:val="00D31511"/>
    <w:rsid w:val="00D767B4"/>
    <w:rsid w:val="00D834F6"/>
    <w:rsid w:val="00DD5B45"/>
    <w:rsid w:val="00E16D70"/>
    <w:rsid w:val="00EB0318"/>
    <w:rsid w:val="00ED66EB"/>
    <w:rsid w:val="00F75343"/>
    <w:rsid w:val="00F87CF8"/>
    <w:rsid w:val="00FA1B5C"/>
    <w:rsid w:val="00FB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04631"/>
  <w15:chartTrackingRefBased/>
  <w15:docId w15:val="{91CE9CFB-CB3F-4A48-AA79-AC0FF9FE1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50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50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9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90A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9250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B9250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iksin</dc:creator>
  <cp:keywords/>
  <dc:description/>
  <cp:lastModifiedBy>Rebecca Meiksin</cp:lastModifiedBy>
  <cp:revision>3</cp:revision>
  <dcterms:created xsi:type="dcterms:W3CDTF">2020-11-04T15:24:00Z</dcterms:created>
  <dcterms:modified xsi:type="dcterms:W3CDTF">2020-11-04T15:24:00Z</dcterms:modified>
</cp:coreProperties>
</file>